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Appendix </w:t>
      </w:r>
      <w:ins w:id="0" w:author="nicola.collingwood" w:date="2009-01-21T16:30:00Z">
        <w:r>
          <w:rPr/>
          <w:t>2</w:t>
        </w:r>
      </w:ins>
      <w:del w:id="1" w:author="nicola.collingwood" w:date="2009-01-21T16:30:00Z">
        <w:r>
          <w:rPr/>
          <w:delText>1</w:delText>
        </w:r>
      </w:del>
      <w:r>
        <w:rPr/>
        <w:t>. The phenotypic correlations between the 17 analyzed traits of body conformation, feet and leg structure and overall leg action (The P-values are within the upper right-hand triangle and the correlation coefficients are within the lower left-hand triangle).</w:t>
      </w:r>
    </w:p>
    <w:p>
      <w:pPr>
        <w:pStyle w:val="Normal"/>
        <w:jc w:val="center"/>
        <w:rPr/>
      </w:pPr>
      <w:r>
        <w:rPr/>
      </w:r>
    </w:p>
    <w:tbl>
      <w:tblPr>
        <w:tblW w:w="15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860"/>
        <w:gridCol w:w="860"/>
        <w:gridCol w:w="860"/>
        <w:gridCol w:w="860"/>
        <w:gridCol w:w="860"/>
        <w:gridCol w:w="860"/>
        <w:gridCol w:w="860"/>
        <w:gridCol w:w="880"/>
        <w:gridCol w:w="86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60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it</w:t>
            </w:r>
            <w:r>
              <w:rPr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D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L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W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R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F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K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P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F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</w:t>
            </w:r>
          </w:p>
        </w:tc>
      </w:tr>
      <w:tr>
        <w:trPr>
          <w:trHeight w:val="332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2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0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7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7</w:t>
            </w:r>
          </w:p>
        </w:tc>
      </w:tr>
      <w:tr>
        <w:trPr>
          <w:trHeight w:val="36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eastAsia="Times New Roman"/>
        </w:rPr>
        <w:t xml:space="preserve">   </w:t>
      </w:r>
      <w:r>
        <w:rPr>
          <w:vertAlign w:val="superscript"/>
        </w:rPr>
        <w:t>*</w:t>
      </w:r>
      <w:r>
        <w:rPr/>
        <w:t xml:space="preserve">BL, body length; BD, body depth; TL, top line; HS, hip structure; RS, rib shape; BD, body width; RT,  rear leg turned in/out; WR, rear weak leg; RP,  rear pastern posture; RF, rear foot size; RU, rear uneven toes; FT, front leg turned in/out; BK, front leg buck knee; FP, front pastern posture; FF, front foot size; FU, front uneven toes; LA, overall leg action.  </w:t>
      </w:r>
    </w:p>
    <w:sectPr>
      <w:footerReference w:type="default" r:id="rId2"/>
      <w:type w:val="nextPage"/>
      <w:pgSz w:orient="landscape" w:w="15840" w:h="12240"/>
      <w:pgMar w:left="720" w:right="720" w:gutter="0" w:header="0" w:top="1009" w:footer="289" w:bottom="10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man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5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Doi11">
    <w:name w:val="doi11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Bookman" w:hAnsi="Bookman" w:eastAsia="Times New Roman" w:cs="Book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Times New Roman" w:cs="Verdana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09:22:00Z</dcterms:created>
  <dc:creator>sonteru</dc:creator>
  <dc:description/>
  <dc:language>en-US</dc:language>
  <cp:lastModifiedBy>nicola.collingwood</cp:lastModifiedBy>
  <cp:lastPrinted>2008-05-22T22:15:00Z</cp:lastPrinted>
  <dcterms:modified xsi:type="dcterms:W3CDTF">2009-01-21T16:30:00Z</dcterms:modified>
  <cp:revision>9</cp:revision>
  <dc:subject/>
  <dc:title>Large scale association study for structure soundness and leg locomotion traits in commercial sows </dc:title>
</cp:coreProperties>
</file>